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D31B78">
      <w:pPr>
        <w:jc w:val="center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</w:rPr>
        <w:t>Subgroup analysis by sample matrix</w:t>
      </w:r>
    </w:p>
    <w:tbl>
      <w:tblPr>
        <w:tblStyle w:val="2"/>
        <w:tblW w:w="859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011"/>
        <w:gridCol w:w="1045"/>
        <w:gridCol w:w="592"/>
        <w:gridCol w:w="368"/>
        <w:gridCol w:w="532"/>
        <w:gridCol w:w="781"/>
        <w:gridCol w:w="611"/>
        <w:gridCol w:w="1395"/>
        <w:gridCol w:w="995"/>
        <w:gridCol w:w="1262"/>
      </w:tblGrid>
      <w:tr w14:paraId="4846D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101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0523C3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utcome</w:t>
            </w:r>
          </w:p>
        </w:tc>
        <w:tc>
          <w:tcPr>
            <w:tcW w:w="104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92FE6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ubgroup</w:t>
            </w:r>
          </w:p>
        </w:tc>
        <w:tc>
          <w:tcPr>
            <w:tcW w:w="59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1BA4A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:lang w:val="en-US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n(k)</w:t>
            </w:r>
          </w:p>
        </w:tc>
        <w:tc>
          <w:tcPr>
            <w:tcW w:w="36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5D47E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N</w:t>
            </w:r>
          </w:p>
        </w:tc>
        <w:tc>
          <w:tcPr>
            <w:tcW w:w="53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87B75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</w:t>
            </w: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2</w:t>
            </w:r>
          </w:p>
        </w:tc>
        <w:tc>
          <w:tcPr>
            <w:tcW w:w="78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83B51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het)</w:t>
            </w:r>
          </w:p>
        </w:tc>
        <w:tc>
          <w:tcPr>
            <w:tcW w:w="61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4F2C87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MD</w:t>
            </w:r>
          </w:p>
        </w:tc>
        <w:tc>
          <w:tcPr>
            <w:tcW w:w="139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EEE57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95%CI</w:t>
            </w:r>
          </w:p>
        </w:tc>
        <w:tc>
          <w:tcPr>
            <w:tcW w:w="99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25DDA3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effect)</w:t>
            </w:r>
          </w:p>
        </w:tc>
        <w:tc>
          <w:tcPr>
            <w:tcW w:w="126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ECD59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between)</w:t>
            </w:r>
          </w:p>
        </w:tc>
      </w:tr>
      <w:tr w14:paraId="17466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E52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gE</w:t>
            </w:r>
          </w:p>
        </w:tc>
        <w:tc>
          <w:tcPr>
            <w:tcW w:w="104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431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Serum</w:t>
            </w:r>
          </w:p>
        </w:tc>
        <w:tc>
          <w:tcPr>
            <w:tcW w:w="59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508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6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755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53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969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7%</w:t>
            </w:r>
          </w:p>
        </w:tc>
        <w:tc>
          <w:tcPr>
            <w:tcW w:w="78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9FE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26A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4.28</w:t>
            </w:r>
          </w:p>
        </w:tc>
        <w:tc>
          <w:tcPr>
            <w:tcW w:w="139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4FF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[-6.07,-2.48]</w:t>
            </w:r>
          </w:p>
        </w:tc>
        <w:tc>
          <w:tcPr>
            <w:tcW w:w="99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F92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9D5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660A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921CF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ADE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D37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B4E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C49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CB7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CBE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1B1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537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173BC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42CB6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6E62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6D8E7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30367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F2F9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EC836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ABE1A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42F88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A75C4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9B13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F806E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47E2A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107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g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488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Seru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670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EE6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D0C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8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887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2E5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690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66,-1.81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277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F43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8C14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5975D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974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C07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05C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362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B70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EE8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94D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F81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20779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72E28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0465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329A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2117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B3FA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7B40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E3F9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14B9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1518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E3F9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ADB7F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27F31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482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ac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55B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Seru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8DA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633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B2D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A21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10C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8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F1B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6.33,-1.35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4AD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6B3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</w:tr>
      <w:tr w14:paraId="7FC0E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99591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EB4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BALF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43F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538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9A7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7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351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525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BBB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4.39,0.0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E33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AFD22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147E3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C998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0022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CEE3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5BB9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2E8A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A1B6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6EEE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AAFE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3B53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D25AA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58B71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3D0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Ly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303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Seru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A8E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428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2BA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55F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A79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4.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B48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7.59,-1.77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F19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7FA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</w:tr>
      <w:tr w14:paraId="4D2C5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F8388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BCE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BALF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16E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B11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A41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7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F25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1D5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8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665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40,-0.36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D1B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06BC8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E2BF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DFC4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243C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6F40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52CF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9C85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5B1F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D328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5EE0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E835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DEE93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DD66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639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Neu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283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Seru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37B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4C7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8D5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37B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D5F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F79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31,-0.98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F99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D48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</w:tr>
      <w:tr w14:paraId="2B1DB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4036F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B40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BALF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BDD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239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B07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3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DA4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ACC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1.6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61B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4.64,1.41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1EC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B61F7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640FD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FD7F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046D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BC5A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5A62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356B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B32D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966A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0E89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90F3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2A02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4DA0C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B55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Eo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35E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Seru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F3D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1CA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DD0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0E0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E24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8.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197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[-12.01,-4.47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34D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025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</w:tr>
      <w:tr w14:paraId="157B0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D44C7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306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Tissu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52D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13B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95D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5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456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68C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4.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8D2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[-9.38,-0.2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7D5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AC609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5311F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96F6B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84C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BALF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858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8DD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8DF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2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3F1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EDD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ACD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43,-0.91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162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C59C3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4D4C5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B881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FA52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014B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EE06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275C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263E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5093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C88E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BCF5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F43C5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5069F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DEF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2A5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Seru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D2F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CBC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931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2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DC4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EC8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8.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ED4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4.82,-1.67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391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675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</w:tr>
      <w:tr w14:paraId="2C8FC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A4C8D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BA8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Tissu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CA3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7CA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9E1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88B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54B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4.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14A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6.03,-2.20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AA5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11892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110E8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58625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B14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BALF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658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05F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37C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1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112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3AB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5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80F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6.33,1.29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8F3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137F7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3DA5B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B63D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158C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093E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7483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F808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5B48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982E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4CB2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6073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23989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195C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F1B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314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Seru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E85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C05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43E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96F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CC6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9.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09E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2.98,-6.44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8D5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8C1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</w:tr>
      <w:tr w14:paraId="3CE52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79598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69A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Tissu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A89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075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747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F06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B61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4.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74B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7.50,-1.0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7B1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3943A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331D0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3BB28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2FE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BALF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142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805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68C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C14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BF6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8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2BD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3.91,8.25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A11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320C2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2E1E0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1F9A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CE81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6DA0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7004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4284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FA27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CC7C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B312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A1CC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7F370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2B243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413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69D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Tissu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D99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B7C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DEC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1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797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58B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.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21B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3.38,6.69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25D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FAC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EC29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4FFD6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706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0E3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CE5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542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B03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708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79E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0E5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1D98B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3C07A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A5F7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0815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3D47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1EF3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5C9A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F9AC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7602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3081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D6E8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8D6B5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6BF56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40C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TNF-α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88D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Seru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1AF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C6B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BC3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6EF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AE5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6.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6C0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7.92,-4.61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E41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4AE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39157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5EE0D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C1C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Tissu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3F7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9B3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70A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2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CDA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C48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5.5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DE3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4.80,3.6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654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6499A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5760C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24372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0DF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BALF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54A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B75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0D4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3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FA1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980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323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2.77,3.91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536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37533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6F242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EC60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DD05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6457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D532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D8C7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494C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2D9C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4F52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53C1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66A59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2E72F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51A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FN-γ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04C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Seru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B69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9E5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596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BFF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C8B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.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D32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4.53,13.65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60F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6F1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</w:tr>
      <w:tr w14:paraId="312BF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51161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E4E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BALF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834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957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7F8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E3A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2C7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.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40F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2.20,7.31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712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8ED05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690AD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7387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C1AF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7172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533E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ACD7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FB42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65D0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2668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1D23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B7A37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C277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7F3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HI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30D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Seru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139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C86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D1E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E71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DFC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1.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7A1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3.01,-0.43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9A5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7F6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1EE6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3D084243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C26EB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Tissue</w:t>
            </w:r>
          </w:p>
        </w:tc>
        <w:tc>
          <w:tcPr>
            <w:tcW w:w="59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6F9E0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EABFA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53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055B6F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640AB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61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92F4B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5.74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2DF99D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7.29,-4.20]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902C5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2C7192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</w:tbl>
    <w:p w14:paraId="0F2E4D39">
      <w:pPr>
        <w:jc w:val="left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  <w:lang w:val="en-US" w:eastAsia="zh-CN"/>
        </w:rPr>
        <w:t>n (k) = number of studies; N = total number of animal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4A34D5"/>
    <w:rsid w:val="2A4A34D5"/>
    <w:rsid w:val="382736AC"/>
    <w:rsid w:val="53145214"/>
    <w:rsid w:val="6D451BB7"/>
    <w:rsid w:val="7DEF3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5">
    <w:name w:val="font3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  <w:vertAlign w:val="superscript"/>
    </w:rPr>
  </w:style>
  <w:style w:type="character" w:customStyle="1" w:styleId="6">
    <w:name w:val="font2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5</Words>
  <Characters>1076</Characters>
  <Lines>0</Lines>
  <Paragraphs>0</Paragraphs>
  <TotalTime>0</TotalTime>
  <ScaleCrop>false</ScaleCrop>
  <LinksUpToDate>false</LinksUpToDate>
  <CharactersWithSpaces>10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09:11:00Z</dcterms:created>
  <dc:creator>皈依</dc:creator>
  <cp:lastModifiedBy>皈依</cp:lastModifiedBy>
  <dcterms:modified xsi:type="dcterms:W3CDTF">2025-09-23T12:3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C0E9573744B4747959E9AC28073D9EC_13</vt:lpwstr>
  </property>
  <property fmtid="{D5CDD505-2E9C-101B-9397-08002B2CF9AE}" pid="4" name="KSOTemplateDocerSaveRecord">
    <vt:lpwstr>eyJoZGlkIjoiMjU4MGUyZDY5Nzc3ZTNlMDc0NmZiYjhkYTA4NmViZGMiLCJ1c2VySWQiOiI2NTY3ODgwODIifQ==</vt:lpwstr>
  </property>
</Properties>
</file>